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DF14CF" w14:textId="31345C24" w:rsidR="00FE1D2F" w:rsidRPr="000C7C52" w:rsidRDefault="00AB52F4">
      <w:pPr>
        <w:rPr>
          <w:lang w:val="en-US"/>
        </w:rPr>
      </w:pPr>
      <w:r w:rsidRPr="000C7C52">
        <w:rPr>
          <w:b/>
          <w:lang w:val="en-US"/>
        </w:rPr>
        <w:t>Table S1.</w:t>
      </w:r>
      <w:r w:rsidRPr="000C7C52">
        <w:rPr>
          <w:lang w:val="en-US"/>
        </w:rPr>
        <w:t xml:space="preserve"> </w:t>
      </w:r>
      <w:r w:rsidR="001664DE">
        <w:rPr>
          <w:lang w:val="en-US"/>
        </w:rPr>
        <w:t>D</w:t>
      </w:r>
      <w:r w:rsidR="000C7C52" w:rsidRPr="000C7C52">
        <w:rPr>
          <w:lang w:val="en-US"/>
        </w:rPr>
        <w:t>emographic characteristics</w:t>
      </w:r>
      <w:r w:rsidR="001664DE">
        <w:rPr>
          <w:lang w:val="en-US"/>
        </w:rPr>
        <w:t xml:space="preserve"> of the population</w:t>
      </w:r>
      <w:bookmarkStart w:id="0" w:name="_GoBack"/>
      <w:bookmarkEnd w:id="0"/>
      <w:r w:rsidR="000C7C52">
        <w:rPr>
          <w:lang w:val="en-US"/>
        </w:rPr>
        <w:t>.</w:t>
      </w:r>
    </w:p>
    <w:tbl>
      <w:tblPr>
        <w:tblStyle w:val="Tabellenrasterhell"/>
        <w:tblW w:w="8359" w:type="dxa"/>
        <w:tblLook w:val="04A0" w:firstRow="1" w:lastRow="0" w:firstColumn="1" w:lastColumn="0" w:noHBand="0" w:noVBand="1"/>
      </w:tblPr>
      <w:tblGrid>
        <w:gridCol w:w="2405"/>
        <w:gridCol w:w="1268"/>
        <w:gridCol w:w="433"/>
        <w:gridCol w:w="1315"/>
        <w:gridCol w:w="1237"/>
        <w:gridCol w:w="425"/>
        <w:gridCol w:w="1276"/>
      </w:tblGrid>
      <w:tr w:rsidR="000C7C52" w:rsidRPr="000C7C52" w14:paraId="767E1177" w14:textId="77777777" w:rsidTr="000C7C52">
        <w:trPr>
          <w:trHeight w:val="320"/>
        </w:trPr>
        <w:tc>
          <w:tcPr>
            <w:tcW w:w="2405" w:type="dxa"/>
            <w:vMerge w:val="restart"/>
            <w:hideMark/>
          </w:tcPr>
          <w:p w14:paraId="79913FE0" w14:textId="77777777" w:rsidR="00AB52F4" w:rsidRPr="000C7C52" w:rsidRDefault="00AB52F4" w:rsidP="000E01DF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 </w:t>
            </w:r>
          </w:p>
        </w:tc>
        <w:tc>
          <w:tcPr>
            <w:tcW w:w="3016" w:type="dxa"/>
            <w:gridSpan w:val="3"/>
            <w:vMerge w:val="restart"/>
            <w:hideMark/>
          </w:tcPr>
          <w:p w14:paraId="0FE336F7" w14:textId="7B2A6020" w:rsidR="00742C67" w:rsidRDefault="00AB52F4" w:rsidP="000E01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b/>
                <w:bCs/>
                <w:color w:val="000000"/>
                <w:lang w:val="en-US" w:eastAsia="es-ES_tradnl"/>
              </w:rPr>
              <w:t>General population</w:t>
            </w:r>
            <w:r w:rsidR="00742C67" w:rsidRPr="00742C67">
              <w:rPr>
                <w:rFonts w:ascii="Arial" w:eastAsia="Times New Roman" w:hAnsi="Arial" w:cs="Arial"/>
                <w:bCs/>
                <w:color w:val="000000"/>
                <w:vertAlign w:val="superscript"/>
                <w:lang w:val="en-US" w:eastAsia="es-ES_tradnl"/>
              </w:rPr>
              <w:t>£</w:t>
            </w:r>
            <w:r w:rsidRPr="000C7C52">
              <w:rPr>
                <w:rFonts w:ascii="Arial" w:eastAsia="Times New Roman" w:hAnsi="Arial" w:cs="Arial"/>
                <w:b/>
                <w:bCs/>
                <w:color w:val="000000"/>
                <w:lang w:val="en-US" w:eastAsia="es-ES_tradnl"/>
              </w:rPr>
              <w:t xml:space="preserve"> </w:t>
            </w:r>
          </w:p>
          <w:p w14:paraId="544C5B8D" w14:textId="2E30596B" w:rsidR="00AB52F4" w:rsidRPr="00742C67" w:rsidRDefault="00AB52F4" w:rsidP="000E01DF">
            <w:pPr>
              <w:jc w:val="center"/>
              <w:rPr>
                <w:rFonts w:ascii="Arial" w:eastAsia="Times New Roman" w:hAnsi="Arial" w:cs="Arial"/>
                <w:bCs/>
                <w:color w:val="000000"/>
                <w:lang w:val="en-US" w:eastAsia="es-ES_tradnl"/>
              </w:rPr>
            </w:pPr>
            <w:r w:rsidRPr="00742C67">
              <w:rPr>
                <w:rFonts w:ascii="Arial" w:eastAsia="Times New Roman" w:hAnsi="Arial" w:cs="Arial"/>
                <w:bCs/>
                <w:color w:val="000000"/>
                <w:lang w:val="en-US" w:eastAsia="es-ES_tradnl"/>
              </w:rPr>
              <w:t>up to December 2016</w:t>
            </w:r>
          </w:p>
        </w:tc>
        <w:tc>
          <w:tcPr>
            <w:tcW w:w="2938" w:type="dxa"/>
            <w:gridSpan w:val="3"/>
            <w:vMerge w:val="restart"/>
            <w:hideMark/>
          </w:tcPr>
          <w:p w14:paraId="5F6685DD" w14:textId="23B69A99" w:rsidR="00742C67" w:rsidRDefault="000C7C52" w:rsidP="000E01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ES_trad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es-ES_tradnl"/>
              </w:rPr>
              <w:t>Licensed drivers</w:t>
            </w:r>
            <w:r w:rsidR="00742C67" w:rsidRPr="00742C67">
              <w:rPr>
                <w:rFonts w:ascii="Arial" w:eastAsia="Times New Roman" w:hAnsi="Arial" w:cs="Arial"/>
                <w:bCs/>
                <w:color w:val="000000"/>
                <w:vertAlign w:val="superscript"/>
                <w:lang w:val="en-US" w:eastAsia="es-ES_tradnl"/>
              </w:rPr>
              <w:t>$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es-ES_tradnl"/>
              </w:rPr>
              <w:t xml:space="preserve"> </w:t>
            </w:r>
          </w:p>
          <w:p w14:paraId="10610EB6" w14:textId="1AC05416" w:rsidR="00AB52F4" w:rsidRPr="00742C67" w:rsidRDefault="000C7C52" w:rsidP="000E01DF">
            <w:pPr>
              <w:jc w:val="center"/>
              <w:rPr>
                <w:rFonts w:ascii="Arial" w:eastAsia="Times New Roman" w:hAnsi="Arial" w:cs="Arial"/>
                <w:bCs/>
                <w:color w:val="000000"/>
                <w:lang w:val="en-US" w:eastAsia="es-ES_tradnl"/>
              </w:rPr>
            </w:pPr>
            <w:r w:rsidRPr="00742C67">
              <w:rPr>
                <w:rFonts w:ascii="Arial" w:eastAsia="Times New Roman" w:hAnsi="Arial" w:cs="Arial"/>
                <w:bCs/>
                <w:color w:val="000000"/>
                <w:lang w:val="en-US" w:eastAsia="es-ES_tradnl"/>
              </w:rPr>
              <w:t xml:space="preserve">up to </w:t>
            </w:r>
            <w:r w:rsidR="00AB52F4" w:rsidRPr="00742C67">
              <w:rPr>
                <w:rFonts w:ascii="Arial" w:eastAsia="Times New Roman" w:hAnsi="Arial" w:cs="Arial"/>
                <w:bCs/>
                <w:color w:val="000000"/>
                <w:lang w:val="en-US" w:eastAsia="es-ES_tradnl"/>
              </w:rPr>
              <w:t>December 2016</w:t>
            </w:r>
          </w:p>
        </w:tc>
      </w:tr>
      <w:tr w:rsidR="000C7C52" w:rsidRPr="000C7C52" w14:paraId="2880A3E9" w14:textId="77777777" w:rsidTr="00730FA1">
        <w:trPr>
          <w:trHeight w:val="320"/>
        </w:trPr>
        <w:tc>
          <w:tcPr>
            <w:tcW w:w="2405" w:type="dxa"/>
            <w:vMerge/>
            <w:tcBorders>
              <w:bottom w:val="single" w:sz="18" w:space="0" w:color="000000"/>
            </w:tcBorders>
            <w:hideMark/>
          </w:tcPr>
          <w:p w14:paraId="5D70E8A8" w14:textId="77777777" w:rsidR="00AB52F4" w:rsidRPr="000C7C52" w:rsidRDefault="00AB52F4" w:rsidP="000E01DF">
            <w:pPr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</w:p>
        </w:tc>
        <w:tc>
          <w:tcPr>
            <w:tcW w:w="3016" w:type="dxa"/>
            <w:gridSpan w:val="3"/>
            <w:vMerge/>
            <w:tcBorders>
              <w:bottom w:val="single" w:sz="18" w:space="0" w:color="000000"/>
            </w:tcBorders>
            <w:hideMark/>
          </w:tcPr>
          <w:p w14:paraId="4F9A5A8F" w14:textId="77777777" w:rsidR="00AB52F4" w:rsidRPr="000C7C52" w:rsidRDefault="00AB52F4" w:rsidP="000E01DF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es-ES_tradnl"/>
              </w:rPr>
            </w:pPr>
          </w:p>
        </w:tc>
        <w:tc>
          <w:tcPr>
            <w:tcW w:w="2938" w:type="dxa"/>
            <w:gridSpan w:val="3"/>
            <w:vMerge/>
            <w:tcBorders>
              <w:bottom w:val="single" w:sz="18" w:space="0" w:color="000000"/>
            </w:tcBorders>
            <w:hideMark/>
          </w:tcPr>
          <w:p w14:paraId="6F90FE82" w14:textId="77777777" w:rsidR="00AB52F4" w:rsidRPr="000C7C52" w:rsidRDefault="00AB52F4" w:rsidP="000E01DF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es-ES_tradnl"/>
              </w:rPr>
            </w:pPr>
          </w:p>
        </w:tc>
      </w:tr>
      <w:tr w:rsidR="000C7C52" w:rsidRPr="000C7C52" w14:paraId="03C65466" w14:textId="77777777" w:rsidTr="00730FA1">
        <w:trPr>
          <w:trHeight w:val="320"/>
        </w:trPr>
        <w:tc>
          <w:tcPr>
            <w:tcW w:w="2405" w:type="dxa"/>
            <w:tcBorders>
              <w:top w:val="single" w:sz="18" w:space="0" w:color="000000"/>
            </w:tcBorders>
            <w:hideMark/>
          </w:tcPr>
          <w:p w14:paraId="6A1CDDA9" w14:textId="3B4E6F8B" w:rsidR="00AB52F4" w:rsidRPr="000C7C52" w:rsidRDefault="000C7C52" w:rsidP="00EF0F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ES_trad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es-ES_tradnl"/>
              </w:rPr>
              <w:t>Total</w:t>
            </w:r>
          </w:p>
        </w:tc>
        <w:tc>
          <w:tcPr>
            <w:tcW w:w="3016" w:type="dxa"/>
            <w:gridSpan w:val="3"/>
            <w:tcBorders>
              <w:top w:val="single" w:sz="18" w:space="0" w:color="000000"/>
            </w:tcBorders>
            <w:hideMark/>
          </w:tcPr>
          <w:p w14:paraId="70708930" w14:textId="77777777" w:rsidR="00AB52F4" w:rsidRPr="000C7C52" w:rsidRDefault="00AB52F4" w:rsidP="000E01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b/>
                <w:bCs/>
                <w:color w:val="000000"/>
                <w:lang w:val="en-US" w:eastAsia="es-ES_tradnl"/>
              </w:rPr>
              <w:t>2,371,008</w:t>
            </w:r>
          </w:p>
        </w:tc>
        <w:tc>
          <w:tcPr>
            <w:tcW w:w="2938" w:type="dxa"/>
            <w:gridSpan w:val="3"/>
            <w:tcBorders>
              <w:top w:val="single" w:sz="18" w:space="0" w:color="000000"/>
            </w:tcBorders>
            <w:hideMark/>
          </w:tcPr>
          <w:p w14:paraId="284BECC0" w14:textId="77777777" w:rsidR="00AB52F4" w:rsidRPr="000C7C52" w:rsidRDefault="00AB52F4" w:rsidP="000E01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b/>
                <w:bCs/>
                <w:color w:val="000000"/>
                <w:lang w:val="en-US" w:eastAsia="es-ES_tradnl"/>
              </w:rPr>
              <w:t>1,471,983</w:t>
            </w:r>
          </w:p>
        </w:tc>
      </w:tr>
      <w:tr w:rsidR="000C7C52" w:rsidRPr="000C7C52" w14:paraId="054A4D87" w14:textId="77777777" w:rsidTr="000C7C52">
        <w:trPr>
          <w:trHeight w:val="320"/>
        </w:trPr>
        <w:tc>
          <w:tcPr>
            <w:tcW w:w="2405" w:type="dxa"/>
            <w:hideMark/>
          </w:tcPr>
          <w:p w14:paraId="6AA08DF1" w14:textId="77777777" w:rsidR="00AB52F4" w:rsidRPr="000C7C52" w:rsidRDefault="00AB52F4" w:rsidP="00EF0F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b/>
                <w:bCs/>
                <w:color w:val="000000"/>
                <w:lang w:val="en-US" w:eastAsia="es-ES_tradnl"/>
              </w:rPr>
              <w:t>Sex</w:t>
            </w:r>
          </w:p>
        </w:tc>
        <w:tc>
          <w:tcPr>
            <w:tcW w:w="1268" w:type="dxa"/>
            <w:hideMark/>
          </w:tcPr>
          <w:p w14:paraId="2C723BEE" w14:textId="77777777" w:rsidR="00AB52F4" w:rsidRPr="000C7C52" w:rsidRDefault="00AB52F4" w:rsidP="000E01DF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 </w:t>
            </w:r>
          </w:p>
        </w:tc>
        <w:tc>
          <w:tcPr>
            <w:tcW w:w="433" w:type="dxa"/>
            <w:hideMark/>
          </w:tcPr>
          <w:p w14:paraId="3571EA16" w14:textId="77777777" w:rsidR="00AB52F4" w:rsidRPr="000C7C52" w:rsidRDefault="00AB52F4" w:rsidP="000E01DF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 </w:t>
            </w:r>
          </w:p>
        </w:tc>
        <w:tc>
          <w:tcPr>
            <w:tcW w:w="1315" w:type="dxa"/>
            <w:hideMark/>
          </w:tcPr>
          <w:p w14:paraId="6E2E128D" w14:textId="77777777" w:rsidR="00AB52F4" w:rsidRPr="000C7C52" w:rsidRDefault="00AB52F4" w:rsidP="000E01DF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 </w:t>
            </w:r>
          </w:p>
        </w:tc>
        <w:tc>
          <w:tcPr>
            <w:tcW w:w="1237" w:type="dxa"/>
            <w:hideMark/>
          </w:tcPr>
          <w:p w14:paraId="788A8CC7" w14:textId="77777777" w:rsidR="00AB52F4" w:rsidRPr="000C7C52" w:rsidRDefault="00AB52F4" w:rsidP="000E01DF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 </w:t>
            </w:r>
          </w:p>
        </w:tc>
        <w:tc>
          <w:tcPr>
            <w:tcW w:w="425" w:type="dxa"/>
            <w:hideMark/>
          </w:tcPr>
          <w:p w14:paraId="76479B50" w14:textId="77777777" w:rsidR="00AB52F4" w:rsidRPr="000C7C52" w:rsidRDefault="00AB52F4" w:rsidP="000E01DF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 </w:t>
            </w:r>
          </w:p>
        </w:tc>
        <w:tc>
          <w:tcPr>
            <w:tcW w:w="1276" w:type="dxa"/>
            <w:hideMark/>
          </w:tcPr>
          <w:p w14:paraId="341E30FE" w14:textId="77777777" w:rsidR="00AB52F4" w:rsidRPr="000C7C52" w:rsidRDefault="00AB52F4" w:rsidP="000E01DF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 </w:t>
            </w:r>
          </w:p>
        </w:tc>
      </w:tr>
      <w:tr w:rsidR="000C7C52" w:rsidRPr="000C7C52" w14:paraId="0CDC3563" w14:textId="77777777" w:rsidTr="000C7C52">
        <w:trPr>
          <w:trHeight w:val="320"/>
        </w:trPr>
        <w:tc>
          <w:tcPr>
            <w:tcW w:w="2405" w:type="dxa"/>
            <w:hideMark/>
          </w:tcPr>
          <w:p w14:paraId="0E8CF1F0" w14:textId="465952D4" w:rsidR="00AB52F4" w:rsidRPr="000C7C52" w:rsidRDefault="00AB52F4" w:rsidP="00730FA1">
            <w:pPr>
              <w:jc w:val="center"/>
              <w:rPr>
                <w:rFonts w:ascii="Arial" w:eastAsia="Times New Roman" w:hAnsi="Arial" w:cs="Arial"/>
                <w:bCs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bCs/>
                <w:color w:val="000000"/>
                <w:lang w:val="en-US" w:eastAsia="es-ES_tradnl"/>
              </w:rPr>
              <w:t>Male</w:t>
            </w:r>
            <w:r w:rsidR="000C7C52">
              <w:rPr>
                <w:rFonts w:ascii="Arial" w:eastAsia="Times New Roman" w:hAnsi="Arial" w:cs="Arial"/>
                <w:bCs/>
                <w:color w:val="000000"/>
                <w:lang w:val="en-US" w:eastAsia="es-ES_tradnl"/>
              </w:rPr>
              <w:t>s</w:t>
            </w:r>
          </w:p>
        </w:tc>
        <w:tc>
          <w:tcPr>
            <w:tcW w:w="3016" w:type="dxa"/>
            <w:gridSpan w:val="3"/>
            <w:hideMark/>
          </w:tcPr>
          <w:p w14:paraId="502A3903" w14:textId="77777777" w:rsidR="00AB52F4" w:rsidRPr="000C7C52" w:rsidRDefault="00AB52F4" w:rsidP="000E01DF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1,165,493</w:t>
            </w:r>
          </w:p>
        </w:tc>
        <w:tc>
          <w:tcPr>
            <w:tcW w:w="2938" w:type="dxa"/>
            <w:gridSpan w:val="3"/>
            <w:hideMark/>
          </w:tcPr>
          <w:p w14:paraId="7EDA0419" w14:textId="77777777" w:rsidR="00AB52F4" w:rsidRPr="000C7C52" w:rsidRDefault="00AB52F4" w:rsidP="000E01DF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884,021</w:t>
            </w:r>
          </w:p>
        </w:tc>
      </w:tr>
      <w:tr w:rsidR="000C7C52" w:rsidRPr="000C7C52" w14:paraId="5B462A92" w14:textId="77777777" w:rsidTr="000C7C52">
        <w:trPr>
          <w:trHeight w:val="320"/>
        </w:trPr>
        <w:tc>
          <w:tcPr>
            <w:tcW w:w="2405" w:type="dxa"/>
            <w:hideMark/>
          </w:tcPr>
          <w:p w14:paraId="76F8C5A4" w14:textId="612E9BE4" w:rsidR="00AB52F4" w:rsidRPr="000C7C52" w:rsidRDefault="00AB52F4" w:rsidP="00730FA1">
            <w:pPr>
              <w:jc w:val="center"/>
              <w:rPr>
                <w:rFonts w:ascii="Arial" w:eastAsia="Times New Roman" w:hAnsi="Arial" w:cs="Arial"/>
                <w:bCs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bCs/>
                <w:color w:val="000000"/>
                <w:lang w:val="en-US" w:eastAsia="es-ES_tradnl"/>
              </w:rPr>
              <w:t>Female</w:t>
            </w:r>
            <w:r w:rsidR="000C7C52">
              <w:rPr>
                <w:rFonts w:ascii="Arial" w:eastAsia="Times New Roman" w:hAnsi="Arial" w:cs="Arial"/>
                <w:bCs/>
                <w:color w:val="000000"/>
                <w:lang w:val="en-US" w:eastAsia="es-ES_tradnl"/>
              </w:rPr>
              <w:t>s</w:t>
            </w:r>
          </w:p>
        </w:tc>
        <w:tc>
          <w:tcPr>
            <w:tcW w:w="3016" w:type="dxa"/>
            <w:gridSpan w:val="3"/>
            <w:hideMark/>
          </w:tcPr>
          <w:p w14:paraId="40C32B00" w14:textId="77777777" w:rsidR="00AB52F4" w:rsidRPr="000C7C52" w:rsidRDefault="00AB52F4" w:rsidP="000E01DF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1,205,515</w:t>
            </w:r>
          </w:p>
        </w:tc>
        <w:tc>
          <w:tcPr>
            <w:tcW w:w="2938" w:type="dxa"/>
            <w:gridSpan w:val="3"/>
            <w:hideMark/>
          </w:tcPr>
          <w:p w14:paraId="1A5573BF" w14:textId="77777777" w:rsidR="00AB52F4" w:rsidRPr="000C7C52" w:rsidRDefault="00AB52F4" w:rsidP="000E01DF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587,962</w:t>
            </w:r>
          </w:p>
        </w:tc>
      </w:tr>
      <w:tr w:rsidR="000C7C52" w:rsidRPr="000C7C52" w14:paraId="005B1117" w14:textId="77777777" w:rsidTr="000C7C52">
        <w:trPr>
          <w:trHeight w:val="600"/>
        </w:trPr>
        <w:tc>
          <w:tcPr>
            <w:tcW w:w="2405" w:type="dxa"/>
            <w:hideMark/>
          </w:tcPr>
          <w:p w14:paraId="2DDC081E" w14:textId="77777777" w:rsidR="00AB52F4" w:rsidRPr="000C7C52" w:rsidRDefault="00AB52F4" w:rsidP="000E01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b/>
                <w:bCs/>
                <w:color w:val="000000"/>
                <w:lang w:val="en-US" w:eastAsia="es-ES_tradnl"/>
              </w:rPr>
              <w:t xml:space="preserve">Age Range </w:t>
            </w:r>
            <w:r w:rsidRPr="00EF0FE2">
              <w:rPr>
                <w:rFonts w:ascii="Arial" w:eastAsia="Times New Roman" w:hAnsi="Arial" w:cs="Arial"/>
                <w:bCs/>
                <w:color w:val="000000"/>
                <w:lang w:val="en-US" w:eastAsia="es-ES_tradnl"/>
              </w:rPr>
              <w:t>(Male/Female)</w:t>
            </w:r>
          </w:p>
        </w:tc>
        <w:tc>
          <w:tcPr>
            <w:tcW w:w="1268" w:type="dxa"/>
            <w:hideMark/>
          </w:tcPr>
          <w:p w14:paraId="6D304202" w14:textId="77777777" w:rsidR="00AB52F4" w:rsidRPr="000C7C52" w:rsidRDefault="00AB52F4" w:rsidP="000E01DF">
            <w:pPr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 </w:t>
            </w:r>
          </w:p>
        </w:tc>
        <w:tc>
          <w:tcPr>
            <w:tcW w:w="433" w:type="dxa"/>
            <w:hideMark/>
          </w:tcPr>
          <w:p w14:paraId="6F614222" w14:textId="77777777" w:rsidR="00AB52F4" w:rsidRPr="000C7C52" w:rsidRDefault="00AB52F4" w:rsidP="000E01DF">
            <w:pPr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 </w:t>
            </w:r>
          </w:p>
        </w:tc>
        <w:tc>
          <w:tcPr>
            <w:tcW w:w="1315" w:type="dxa"/>
            <w:hideMark/>
          </w:tcPr>
          <w:p w14:paraId="0132F27D" w14:textId="77777777" w:rsidR="00AB52F4" w:rsidRPr="000C7C52" w:rsidRDefault="00AB52F4" w:rsidP="000E01DF">
            <w:pPr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 </w:t>
            </w:r>
          </w:p>
        </w:tc>
        <w:tc>
          <w:tcPr>
            <w:tcW w:w="1237" w:type="dxa"/>
            <w:hideMark/>
          </w:tcPr>
          <w:p w14:paraId="1A8D5AB0" w14:textId="77777777" w:rsidR="00AB52F4" w:rsidRPr="000C7C52" w:rsidRDefault="00AB52F4" w:rsidP="000E01DF">
            <w:pPr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 </w:t>
            </w:r>
          </w:p>
        </w:tc>
        <w:tc>
          <w:tcPr>
            <w:tcW w:w="425" w:type="dxa"/>
            <w:hideMark/>
          </w:tcPr>
          <w:p w14:paraId="3BDCCB09" w14:textId="77777777" w:rsidR="00AB52F4" w:rsidRPr="000C7C52" w:rsidRDefault="00AB52F4" w:rsidP="000E01DF">
            <w:pPr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 </w:t>
            </w:r>
          </w:p>
        </w:tc>
        <w:tc>
          <w:tcPr>
            <w:tcW w:w="1276" w:type="dxa"/>
            <w:hideMark/>
          </w:tcPr>
          <w:p w14:paraId="2065E6FC" w14:textId="77777777" w:rsidR="00AB52F4" w:rsidRPr="000C7C52" w:rsidRDefault="00AB52F4" w:rsidP="000E01DF">
            <w:pPr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 </w:t>
            </w:r>
          </w:p>
        </w:tc>
      </w:tr>
      <w:tr w:rsidR="00AB52F4" w:rsidRPr="000C7C52" w14:paraId="6E3265A1" w14:textId="77777777" w:rsidTr="000C7C52">
        <w:trPr>
          <w:trHeight w:val="320"/>
        </w:trPr>
        <w:tc>
          <w:tcPr>
            <w:tcW w:w="2405" w:type="dxa"/>
            <w:hideMark/>
          </w:tcPr>
          <w:p w14:paraId="40AB5408" w14:textId="08587333" w:rsidR="00AB52F4" w:rsidRPr="000C7C52" w:rsidRDefault="00EF0FE2" w:rsidP="000E01DF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_tradnl"/>
              </w:rPr>
              <w:t xml:space="preserve">0 to </w:t>
            </w:r>
            <w:r w:rsidR="00AB52F4"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4</w:t>
            </w:r>
          </w:p>
        </w:tc>
        <w:tc>
          <w:tcPr>
            <w:tcW w:w="1268" w:type="dxa"/>
            <w:hideMark/>
          </w:tcPr>
          <w:p w14:paraId="07C384FD" w14:textId="77777777" w:rsidR="00AB52F4" w:rsidRPr="000C7C52" w:rsidRDefault="00AB52F4" w:rsidP="000E01DF">
            <w:pPr>
              <w:jc w:val="right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44,382</w:t>
            </w:r>
          </w:p>
        </w:tc>
        <w:tc>
          <w:tcPr>
            <w:tcW w:w="433" w:type="dxa"/>
            <w:hideMark/>
          </w:tcPr>
          <w:p w14:paraId="72D183BF" w14:textId="77777777" w:rsidR="00AB52F4" w:rsidRPr="000C7C52" w:rsidRDefault="00AB52F4" w:rsidP="000C7C52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/</w:t>
            </w:r>
          </w:p>
        </w:tc>
        <w:tc>
          <w:tcPr>
            <w:tcW w:w="1315" w:type="dxa"/>
            <w:hideMark/>
          </w:tcPr>
          <w:p w14:paraId="6AB82C2C" w14:textId="77777777" w:rsidR="00AB52F4" w:rsidRPr="000C7C52" w:rsidRDefault="00AB52F4" w:rsidP="000E01DF">
            <w:pPr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41,386</w:t>
            </w:r>
          </w:p>
        </w:tc>
        <w:tc>
          <w:tcPr>
            <w:tcW w:w="2938" w:type="dxa"/>
            <w:gridSpan w:val="3"/>
            <w:hideMark/>
          </w:tcPr>
          <w:p w14:paraId="36838281" w14:textId="015FE3FB" w:rsidR="00AB52F4" w:rsidRPr="000C7C52" w:rsidRDefault="002C29BF" w:rsidP="000E01DF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_tradnl"/>
              </w:rPr>
              <w:t>–</w:t>
            </w:r>
          </w:p>
        </w:tc>
      </w:tr>
      <w:tr w:rsidR="00AB52F4" w:rsidRPr="000C7C52" w14:paraId="09A392DD" w14:textId="77777777" w:rsidTr="000C7C52">
        <w:trPr>
          <w:trHeight w:val="320"/>
        </w:trPr>
        <w:tc>
          <w:tcPr>
            <w:tcW w:w="2405" w:type="dxa"/>
            <w:hideMark/>
          </w:tcPr>
          <w:p w14:paraId="1E71B85E" w14:textId="7FE4AE3B" w:rsidR="00AB52F4" w:rsidRPr="000C7C52" w:rsidRDefault="00EF0FE2" w:rsidP="000E01DF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_tradnl"/>
              </w:rPr>
              <w:t xml:space="preserve">5 to </w:t>
            </w:r>
            <w:r w:rsidR="00AB52F4"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9</w:t>
            </w:r>
          </w:p>
        </w:tc>
        <w:tc>
          <w:tcPr>
            <w:tcW w:w="1268" w:type="dxa"/>
            <w:noWrap/>
            <w:hideMark/>
          </w:tcPr>
          <w:p w14:paraId="0BBAB0C3" w14:textId="77777777" w:rsidR="00AB52F4" w:rsidRPr="000C7C52" w:rsidRDefault="00AB52F4" w:rsidP="000E01DF">
            <w:pPr>
              <w:jc w:val="right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50,665</w:t>
            </w:r>
          </w:p>
        </w:tc>
        <w:tc>
          <w:tcPr>
            <w:tcW w:w="433" w:type="dxa"/>
            <w:noWrap/>
            <w:hideMark/>
          </w:tcPr>
          <w:p w14:paraId="141BEEAD" w14:textId="77777777" w:rsidR="00AB52F4" w:rsidRPr="000C7C52" w:rsidRDefault="00AB52F4" w:rsidP="000C7C52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/</w:t>
            </w:r>
          </w:p>
        </w:tc>
        <w:tc>
          <w:tcPr>
            <w:tcW w:w="1315" w:type="dxa"/>
            <w:noWrap/>
            <w:hideMark/>
          </w:tcPr>
          <w:p w14:paraId="0EA0216B" w14:textId="77777777" w:rsidR="00AB52F4" w:rsidRPr="000C7C52" w:rsidRDefault="00AB52F4" w:rsidP="000E01DF">
            <w:pPr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47,821</w:t>
            </w:r>
          </w:p>
        </w:tc>
        <w:tc>
          <w:tcPr>
            <w:tcW w:w="2938" w:type="dxa"/>
            <w:gridSpan w:val="3"/>
            <w:noWrap/>
            <w:hideMark/>
          </w:tcPr>
          <w:p w14:paraId="302EACAF" w14:textId="7A33DC70" w:rsidR="00AB52F4" w:rsidRPr="000C7C52" w:rsidRDefault="002C29BF" w:rsidP="000E01DF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_tradnl"/>
              </w:rPr>
              <w:t>–</w:t>
            </w:r>
          </w:p>
        </w:tc>
      </w:tr>
      <w:tr w:rsidR="00AB52F4" w:rsidRPr="000C7C52" w14:paraId="191EB0B4" w14:textId="77777777" w:rsidTr="000C7C52">
        <w:trPr>
          <w:trHeight w:val="320"/>
        </w:trPr>
        <w:tc>
          <w:tcPr>
            <w:tcW w:w="2405" w:type="dxa"/>
            <w:hideMark/>
          </w:tcPr>
          <w:p w14:paraId="6345E13B" w14:textId="31972015" w:rsidR="00AB52F4" w:rsidRPr="000C7C52" w:rsidRDefault="00EF0FE2" w:rsidP="000E01DF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_tradnl"/>
              </w:rPr>
              <w:t xml:space="preserve">10 to </w:t>
            </w:r>
            <w:r w:rsidR="00AB52F4"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14</w:t>
            </w:r>
          </w:p>
        </w:tc>
        <w:tc>
          <w:tcPr>
            <w:tcW w:w="1268" w:type="dxa"/>
            <w:noWrap/>
            <w:hideMark/>
          </w:tcPr>
          <w:p w14:paraId="0ADE7013" w14:textId="77777777" w:rsidR="00AB52F4" w:rsidRPr="000C7C52" w:rsidRDefault="00AB52F4" w:rsidP="000E01DF">
            <w:pPr>
              <w:jc w:val="right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49,847</w:t>
            </w:r>
          </w:p>
        </w:tc>
        <w:tc>
          <w:tcPr>
            <w:tcW w:w="433" w:type="dxa"/>
            <w:noWrap/>
            <w:hideMark/>
          </w:tcPr>
          <w:p w14:paraId="127E4200" w14:textId="77777777" w:rsidR="00AB52F4" w:rsidRPr="000C7C52" w:rsidRDefault="00AB52F4" w:rsidP="000C7C52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/</w:t>
            </w:r>
          </w:p>
        </w:tc>
        <w:tc>
          <w:tcPr>
            <w:tcW w:w="1315" w:type="dxa"/>
            <w:noWrap/>
            <w:hideMark/>
          </w:tcPr>
          <w:p w14:paraId="10B6BD37" w14:textId="77777777" w:rsidR="00AB52F4" w:rsidRPr="000C7C52" w:rsidRDefault="00AB52F4" w:rsidP="000E01DF">
            <w:pPr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47,730</w:t>
            </w:r>
          </w:p>
        </w:tc>
        <w:tc>
          <w:tcPr>
            <w:tcW w:w="2938" w:type="dxa"/>
            <w:gridSpan w:val="3"/>
            <w:noWrap/>
            <w:hideMark/>
          </w:tcPr>
          <w:p w14:paraId="4D8597D5" w14:textId="400849AF" w:rsidR="00AB52F4" w:rsidRPr="000C7C52" w:rsidRDefault="002C29BF" w:rsidP="000E01DF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_tradnl"/>
              </w:rPr>
              <w:t>–</w:t>
            </w:r>
          </w:p>
        </w:tc>
      </w:tr>
      <w:tr w:rsidR="000C7C52" w:rsidRPr="000C7C52" w14:paraId="7CCD2308" w14:textId="77777777" w:rsidTr="000C7C52">
        <w:trPr>
          <w:trHeight w:val="320"/>
        </w:trPr>
        <w:tc>
          <w:tcPr>
            <w:tcW w:w="2405" w:type="dxa"/>
            <w:hideMark/>
          </w:tcPr>
          <w:p w14:paraId="496DB990" w14:textId="7F5582E5" w:rsidR="00AB52F4" w:rsidRPr="000C7C52" w:rsidRDefault="00EF0FE2" w:rsidP="000E01DF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_tradnl"/>
              </w:rPr>
              <w:t xml:space="preserve">15 to </w:t>
            </w:r>
            <w:r w:rsidR="00AB52F4"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19</w:t>
            </w:r>
          </w:p>
        </w:tc>
        <w:tc>
          <w:tcPr>
            <w:tcW w:w="1268" w:type="dxa"/>
            <w:noWrap/>
            <w:hideMark/>
          </w:tcPr>
          <w:p w14:paraId="1174B0CB" w14:textId="77777777" w:rsidR="00AB52F4" w:rsidRPr="000C7C52" w:rsidRDefault="00AB52F4" w:rsidP="000E01DF">
            <w:pPr>
              <w:jc w:val="right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48,862</w:t>
            </w:r>
          </w:p>
        </w:tc>
        <w:tc>
          <w:tcPr>
            <w:tcW w:w="433" w:type="dxa"/>
            <w:noWrap/>
            <w:hideMark/>
          </w:tcPr>
          <w:p w14:paraId="44AF094D" w14:textId="77777777" w:rsidR="00AB52F4" w:rsidRPr="000C7C52" w:rsidRDefault="00AB52F4" w:rsidP="000C7C52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/</w:t>
            </w:r>
          </w:p>
        </w:tc>
        <w:tc>
          <w:tcPr>
            <w:tcW w:w="1315" w:type="dxa"/>
            <w:noWrap/>
            <w:hideMark/>
          </w:tcPr>
          <w:p w14:paraId="0A04B999" w14:textId="77777777" w:rsidR="00AB52F4" w:rsidRPr="000C7C52" w:rsidRDefault="00AB52F4" w:rsidP="000E01DF">
            <w:pPr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46,935</w:t>
            </w:r>
          </w:p>
        </w:tc>
        <w:tc>
          <w:tcPr>
            <w:tcW w:w="1237" w:type="dxa"/>
            <w:noWrap/>
            <w:hideMark/>
          </w:tcPr>
          <w:p w14:paraId="7250E843" w14:textId="77777777" w:rsidR="00AB52F4" w:rsidRPr="000C7C52" w:rsidRDefault="00AB52F4" w:rsidP="000E01DF">
            <w:pPr>
              <w:jc w:val="right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9,238</w:t>
            </w:r>
          </w:p>
        </w:tc>
        <w:tc>
          <w:tcPr>
            <w:tcW w:w="425" w:type="dxa"/>
            <w:noWrap/>
            <w:hideMark/>
          </w:tcPr>
          <w:p w14:paraId="24EB4FB2" w14:textId="77777777" w:rsidR="00AB52F4" w:rsidRPr="000C7C52" w:rsidRDefault="00AB52F4" w:rsidP="000C7C52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/</w:t>
            </w:r>
          </w:p>
        </w:tc>
        <w:tc>
          <w:tcPr>
            <w:tcW w:w="1276" w:type="dxa"/>
            <w:noWrap/>
            <w:hideMark/>
          </w:tcPr>
          <w:p w14:paraId="725D3528" w14:textId="77777777" w:rsidR="00AB52F4" w:rsidRPr="000C7C52" w:rsidRDefault="00AB52F4" w:rsidP="000E01DF">
            <w:pPr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5,634</w:t>
            </w:r>
          </w:p>
        </w:tc>
      </w:tr>
      <w:tr w:rsidR="000C7C52" w:rsidRPr="000C7C52" w14:paraId="0D5B6D66" w14:textId="77777777" w:rsidTr="000C7C52">
        <w:trPr>
          <w:trHeight w:val="320"/>
        </w:trPr>
        <w:tc>
          <w:tcPr>
            <w:tcW w:w="2405" w:type="dxa"/>
            <w:hideMark/>
          </w:tcPr>
          <w:p w14:paraId="64C5F280" w14:textId="5925ED64" w:rsidR="00AB52F4" w:rsidRPr="000C7C52" w:rsidRDefault="00EF0FE2" w:rsidP="000E01DF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_tradnl"/>
              </w:rPr>
              <w:t xml:space="preserve">20 to </w:t>
            </w:r>
            <w:r w:rsidR="00AB52F4"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24</w:t>
            </w:r>
          </w:p>
        </w:tc>
        <w:tc>
          <w:tcPr>
            <w:tcW w:w="1268" w:type="dxa"/>
            <w:noWrap/>
            <w:hideMark/>
          </w:tcPr>
          <w:p w14:paraId="18F4F770" w14:textId="77777777" w:rsidR="00AB52F4" w:rsidRPr="000C7C52" w:rsidRDefault="00AB52F4" w:rsidP="000E01DF">
            <w:pPr>
              <w:jc w:val="right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53,230</w:t>
            </w:r>
          </w:p>
        </w:tc>
        <w:tc>
          <w:tcPr>
            <w:tcW w:w="433" w:type="dxa"/>
            <w:noWrap/>
            <w:hideMark/>
          </w:tcPr>
          <w:p w14:paraId="08C53C7D" w14:textId="77777777" w:rsidR="00AB52F4" w:rsidRPr="000C7C52" w:rsidRDefault="00AB52F4" w:rsidP="000C7C52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/</w:t>
            </w:r>
          </w:p>
        </w:tc>
        <w:tc>
          <w:tcPr>
            <w:tcW w:w="1315" w:type="dxa"/>
            <w:noWrap/>
            <w:hideMark/>
          </w:tcPr>
          <w:p w14:paraId="11AE2EC0" w14:textId="77777777" w:rsidR="00AB52F4" w:rsidRPr="000C7C52" w:rsidRDefault="00AB52F4" w:rsidP="000E01DF">
            <w:pPr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52,333</w:t>
            </w:r>
          </w:p>
        </w:tc>
        <w:tc>
          <w:tcPr>
            <w:tcW w:w="1237" w:type="dxa"/>
            <w:noWrap/>
            <w:hideMark/>
          </w:tcPr>
          <w:p w14:paraId="62443D16" w14:textId="77777777" w:rsidR="00AB52F4" w:rsidRPr="000C7C52" w:rsidRDefault="00AB52F4" w:rsidP="000E01DF">
            <w:pPr>
              <w:jc w:val="right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42,165</w:t>
            </w:r>
          </w:p>
        </w:tc>
        <w:tc>
          <w:tcPr>
            <w:tcW w:w="425" w:type="dxa"/>
            <w:noWrap/>
            <w:hideMark/>
          </w:tcPr>
          <w:p w14:paraId="6EE85DD0" w14:textId="77777777" w:rsidR="00AB52F4" w:rsidRPr="000C7C52" w:rsidRDefault="00AB52F4" w:rsidP="000C7C52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/</w:t>
            </w:r>
          </w:p>
        </w:tc>
        <w:tc>
          <w:tcPr>
            <w:tcW w:w="1276" w:type="dxa"/>
            <w:noWrap/>
            <w:hideMark/>
          </w:tcPr>
          <w:p w14:paraId="6363F92F" w14:textId="77777777" w:rsidR="00AB52F4" w:rsidRPr="000C7C52" w:rsidRDefault="00AB52F4" w:rsidP="000E01DF">
            <w:pPr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34,280</w:t>
            </w:r>
          </w:p>
        </w:tc>
      </w:tr>
      <w:tr w:rsidR="000C7C52" w:rsidRPr="000C7C52" w14:paraId="3F0F2406" w14:textId="77777777" w:rsidTr="000C7C52">
        <w:trPr>
          <w:trHeight w:val="320"/>
        </w:trPr>
        <w:tc>
          <w:tcPr>
            <w:tcW w:w="2405" w:type="dxa"/>
            <w:hideMark/>
          </w:tcPr>
          <w:p w14:paraId="0780960F" w14:textId="12F2EA7D" w:rsidR="00AB52F4" w:rsidRPr="000C7C52" w:rsidRDefault="00EF0FE2" w:rsidP="000E01DF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_tradnl"/>
              </w:rPr>
              <w:t xml:space="preserve">25 to </w:t>
            </w:r>
            <w:r w:rsidR="00AB52F4"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29</w:t>
            </w:r>
          </w:p>
        </w:tc>
        <w:tc>
          <w:tcPr>
            <w:tcW w:w="1268" w:type="dxa"/>
            <w:noWrap/>
            <w:hideMark/>
          </w:tcPr>
          <w:p w14:paraId="6B09732C" w14:textId="77777777" w:rsidR="00AB52F4" w:rsidRPr="000C7C52" w:rsidRDefault="00AB52F4" w:rsidP="000E01DF">
            <w:pPr>
              <w:jc w:val="right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61,109</w:t>
            </w:r>
          </w:p>
        </w:tc>
        <w:tc>
          <w:tcPr>
            <w:tcW w:w="433" w:type="dxa"/>
            <w:noWrap/>
            <w:hideMark/>
          </w:tcPr>
          <w:p w14:paraId="649441E3" w14:textId="77777777" w:rsidR="00AB52F4" w:rsidRPr="000C7C52" w:rsidRDefault="00AB52F4" w:rsidP="000C7C52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/</w:t>
            </w:r>
          </w:p>
        </w:tc>
        <w:tc>
          <w:tcPr>
            <w:tcW w:w="1315" w:type="dxa"/>
            <w:noWrap/>
            <w:hideMark/>
          </w:tcPr>
          <w:p w14:paraId="26B098AD" w14:textId="77777777" w:rsidR="00AB52F4" w:rsidRPr="000C7C52" w:rsidRDefault="00AB52F4" w:rsidP="000E01DF">
            <w:pPr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59,382</w:t>
            </w:r>
          </w:p>
        </w:tc>
        <w:tc>
          <w:tcPr>
            <w:tcW w:w="1237" w:type="dxa"/>
            <w:noWrap/>
            <w:hideMark/>
          </w:tcPr>
          <w:p w14:paraId="5FDDFE4F" w14:textId="77777777" w:rsidR="00AB52F4" w:rsidRPr="000C7C52" w:rsidRDefault="00AB52F4" w:rsidP="000E01DF">
            <w:pPr>
              <w:jc w:val="right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53,617</w:t>
            </w:r>
          </w:p>
        </w:tc>
        <w:tc>
          <w:tcPr>
            <w:tcW w:w="425" w:type="dxa"/>
            <w:noWrap/>
            <w:hideMark/>
          </w:tcPr>
          <w:p w14:paraId="62721841" w14:textId="77777777" w:rsidR="00AB52F4" w:rsidRPr="000C7C52" w:rsidRDefault="00AB52F4" w:rsidP="000C7C52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/</w:t>
            </w:r>
          </w:p>
        </w:tc>
        <w:tc>
          <w:tcPr>
            <w:tcW w:w="1276" w:type="dxa"/>
            <w:noWrap/>
            <w:hideMark/>
          </w:tcPr>
          <w:p w14:paraId="4E19639C" w14:textId="77777777" w:rsidR="00AB52F4" w:rsidRPr="000C7C52" w:rsidRDefault="00AB52F4" w:rsidP="000E01DF">
            <w:pPr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48,755</w:t>
            </w:r>
          </w:p>
        </w:tc>
      </w:tr>
      <w:tr w:rsidR="000C7C52" w:rsidRPr="000C7C52" w14:paraId="5A98DC33" w14:textId="77777777" w:rsidTr="000C7C52">
        <w:trPr>
          <w:trHeight w:val="320"/>
        </w:trPr>
        <w:tc>
          <w:tcPr>
            <w:tcW w:w="2405" w:type="dxa"/>
            <w:hideMark/>
          </w:tcPr>
          <w:p w14:paraId="42E5D78A" w14:textId="21E4CDA6" w:rsidR="00AB52F4" w:rsidRPr="000C7C52" w:rsidRDefault="00EF0FE2" w:rsidP="000E01DF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_tradnl"/>
              </w:rPr>
              <w:t xml:space="preserve">30 to </w:t>
            </w:r>
            <w:r w:rsidR="00AB52F4"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34</w:t>
            </w:r>
          </w:p>
        </w:tc>
        <w:tc>
          <w:tcPr>
            <w:tcW w:w="1268" w:type="dxa"/>
            <w:noWrap/>
            <w:hideMark/>
          </w:tcPr>
          <w:p w14:paraId="068AAF6A" w14:textId="77777777" w:rsidR="00AB52F4" w:rsidRPr="000C7C52" w:rsidRDefault="00AB52F4" w:rsidP="000E01DF">
            <w:pPr>
              <w:jc w:val="right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71,742</w:t>
            </w:r>
          </w:p>
        </w:tc>
        <w:tc>
          <w:tcPr>
            <w:tcW w:w="433" w:type="dxa"/>
            <w:noWrap/>
            <w:hideMark/>
          </w:tcPr>
          <w:p w14:paraId="117826AA" w14:textId="77777777" w:rsidR="00AB52F4" w:rsidRPr="000C7C52" w:rsidRDefault="00AB52F4" w:rsidP="000C7C52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/</w:t>
            </w:r>
          </w:p>
        </w:tc>
        <w:tc>
          <w:tcPr>
            <w:tcW w:w="1315" w:type="dxa"/>
            <w:noWrap/>
            <w:hideMark/>
          </w:tcPr>
          <w:p w14:paraId="4970013A" w14:textId="77777777" w:rsidR="00AB52F4" w:rsidRPr="000C7C52" w:rsidRDefault="00AB52F4" w:rsidP="000E01DF">
            <w:pPr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68,841</w:t>
            </w:r>
          </w:p>
        </w:tc>
        <w:tc>
          <w:tcPr>
            <w:tcW w:w="1237" w:type="dxa"/>
            <w:noWrap/>
            <w:hideMark/>
          </w:tcPr>
          <w:p w14:paraId="68EBF41F" w14:textId="77777777" w:rsidR="00AB52F4" w:rsidRPr="000C7C52" w:rsidRDefault="00AB52F4" w:rsidP="000E01DF">
            <w:pPr>
              <w:jc w:val="right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66,192</w:t>
            </w:r>
          </w:p>
        </w:tc>
        <w:tc>
          <w:tcPr>
            <w:tcW w:w="425" w:type="dxa"/>
            <w:noWrap/>
            <w:hideMark/>
          </w:tcPr>
          <w:p w14:paraId="3F01323D" w14:textId="77777777" w:rsidR="00AB52F4" w:rsidRPr="000C7C52" w:rsidRDefault="00AB52F4" w:rsidP="000C7C52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/</w:t>
            </w:r>
          </w:p>
        </w:tc>
        <w:tc>
          <w:tcPr>
            <w:tcW w:w="1276" w:type="dxa"/>
            <w:noWrap/>
            <w:hideMark/>
          </w:tcPr>
          <w:p w14:paraId="2BF113FF" w14:textId="77777777" w:rsidR="00AB52F4" w:rsidRPr="000C7C52" w:rsidRDefault="00AB52F4" w:rsidP="000E01DF">
            <w:pPr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58,489</w:t>
            </w:r>
          </w:p>
        </w:tc>
      </w:tr>
      <w:tr w:rsidR="000C7C52" w:rsidRPr="000C7C52" w14:paraId="246099BE" w14:textId="77777777" w:rsidTr="000C7C52">
        <w:trPr>
          <w:trHeight w:val="320"/>
        </w:trPr>
        <w:tc>
          <w:tcPr>
            <w:tcW w:w="2405" w:type="dxa"/>
            <w:hideMark/>
          </w:tcPr>
          <w:p w14:paraId="35448411" w14:textId="6E5371F2" w:rsidR="00AB52F4" w:rsidRPr="000C7C52" w:rsidRDefault="00EF0FE2" w:rsidP="000E01DF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_tradnl"/>
              </w:rPr>
              <w:t xml:space="preserve">35 to </w:t>
            </w:r>
            <w:r w:rsidR="00AB52F4"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39</w:t>
            </w:r>
          </w:p>
        </w:tc>
        <w:tc>
          <w:tcPr>
            <w:tcW w:w="1268" w:type="dxa"/>
            <w:noWrap/>
            <w:hideMark/>
          </w:tcPr>
          <w:p w14:paraId="208B5D77" w14:textId="77777777" w:rsidR="00AB52F4" w:rsidRPr="000C7C52" w:rsidRDefault="00AB52F4" w:rsidP="000E01DF">
            <w:pPr>
              <w:jc w:val="right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87,267</w:t>
            </w:r>
          </w:p>
        </w:tc>
        <w:tc>
          <w:tcPr>
            <w:tcW w:w="433" w:type="dxa"/>
            <w:noWrap/>
            <w:hideMark/>
          </w:tcPr>
          <w:p w14:paraId="1D8D572E" w14:textId="77777777" w:rsidR="00AB52F4" w:rsidRPr="000C7C52" w:rsidRDefault="00AB52F4" w:rsidP="000C7C52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/</w:t>
            </w:r>
          </w:p>
        </w:tc>
        <w:tc>
          <w:tcPr>
            <w:tcW w:w="1315" w:type="dxa"/>
            <w:noWrap/>
            <w:hideMark/>
          </w:tcPr>
          <w:p w14:paraId="525634FC" w14:textId="77777777" w:rsidR="00AB52F4" w:rsidRPr="000C7C52" w:rsidRDefault="00AB52F4" w:rsidP="000E01DF">
            <w:pPr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83,676</w:t>
            </w:r>
          </w:p>
        </w:tc>
        <w:tc>
          <w:tcPr>
            <w:tcW w:w="1237" w:type="dxa"/>
            <w:noWrap/>
            <w:hideMark/>
          </w:tcPr>
          <w:p w14:paraId="503B8701" w14:textId="77777777" w:rsidR="00AB52F4" w:rsidRPr="000C7C52" w:rsidRDefault="00AB52F4" w:rsidP="000E01DF">
            <w:pPr>
              <w:jc w:val="right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83,112</w:t>
            </w:r>
          </w:p>
        </w:tc>
        <w:tc>
          <w:tcPr>
            <w:tcW w:w="425" w:type="dxa"/>
            <w:noWrap/>
            <w:hideMark/>
          </w:tcPr>
          <w:p w14:paraId="16B71AF1" w14:textId="77777777" w:rsidR="00AB52F4" w:rsidRPr="000C7C52" w:rsidRDefault="00AB52F4" w:rsidP="000C7C52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/</w:t>
            </w:r>
          </w:p>
        </w:tc>
        <w:tc>
          <w:tcPr>
            <w:tcW w:w="1276" w:type="dxa"/>
            <w:noWrap/>
            <w:hideMark/>
          </w:tcPr>
          <w:p w14:paraId="09914068" w14:textId="77777777" w:rsidR="00AB52F4" w:rsidRPr="000C7C52" w:rsidRDefault="00AB52F4" w:rsidP="000E01DF">
            <w:pPr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72,880</w:t>
            </w:r>
          </w:p>
        </w:tc>
      </w:tr>
      <w:tr w:rsidR="000C7C52" w:rsidRPr="000C7C52" w14:paraId="68584274" w14:textId="77777777" w:rsidTr="000C7C52">
        <w:trPr>
          <w:trHeight w:val="320"/>
        </w:trPr>
        <w:tc>
          <w:tcPr>
            <w:tcW w:w="2405" w:type="dxa"/>
            <w:hideMark/>
          </w:tcPr>
          <w:p w14:paraId="28F6DE33" w14:textId="5DB7821B" w:rsidR="00AB52F4" w:rsidRPr="000C7C52" w:rsidRDefault="00EF0FE2" w:rsidP="000E01DF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_tradnl"/>
              </w:rPr>
              <w:t xml:space="preserve">40 to </w:t>
            </w:r>
            <w:r w:rsidR="00AB52F4"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44</w:t>
            </w:r>
          </w:p>
        </w:tc>
        <w:tc>
          <w:tcPr>
            <w:tcW w:w="1268" w:type="dxa"/>
            <w:noWrap/>
            <w:hideMark/>
          </w:tcPr>
          <w:p w14:paraId="21B70BA4" w14:textId="77777777" w:rsidR="00AB52F4" w:rsidRPr="000C7C52" w:rsidRDefault="00AB52F4" w:rsidP="000E01DF">
            <w:pPr>
              <w:jc w:val="right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92,967</w:t>
            </w:r>
          </w:p>
        </w:tc>
        <w:tc>
          <w:tcPr>
            <w:tcW w:w="433" w:type="dxa"/>
            <w:noWrap/>
            <w:hideMark/>
          </w:tcPr>
          <w:p w14:paraId="06466680" w14:textId="77777777" w:rsidR="00AB52F4" w:rsidRPr="000C7C52" w:rsidRDefault="00AB52F4" w:rsidP="000C7C52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/</w:t>
            </w:r>
          </w:p>
        </w:tc>
        <w:tc>
          <w:tcPr>
            <w:tcW w:w="1315" w:type="dxa"/>
            <w:noWrap/>
            <w:hideMark/>
          </w:tcPr>
          <w:p w14:paraId="55D700C2" w14:textId="77777777" w:rsidR="00AB52F4" w:rsidRPr="000C7C52" w:rsidRDefault="00AB52F4" w:rsidP="000E01DF">
            <w:pPr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90,094</w:t>
            </w:r>
          </w:p>
        </w:tc>
        <w:tc>
          <w:tcPr>
            <w:tcW w:w="1237" w:type="dxa"/>
            <w:noWrap/>
            <w:hideMark/>
          </w:tcPr>
          <w:p w14:paraId="3444FE86" w14:textId="77777777" w:rsidR="00AB52F4" w:rsidRPr="000C7C52" w:rsidRDefault="00AB52F4" w:rsidP="000E01DF">
            <w:pPr>
              <w:jc w:val="right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88,673</w:t>
            </w:r>
          </w:p>
        </w:tc>
        <w:tc>
          <w:tcPr>
            <w:tcW w:w="425" w:type="dxa"/>
            <w:noWrap/>
            <w:hideMark/>
          </w:tcPr>
          <w:p w14:paraId="55E531AC" w14:textId="77777777" w:rsidR="00AB52F4" w:rsidRPr="000C7C52" w:rsidRDefault="00AB52F4" w:rsidP="000C7C52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/</w:t>
            </w:r>
          </w:p>
        </w:tc>
        <w:tc>
          <w:tcPr>
            <w:tcW w:w="1276" w:type="dxa"/>
            <w:noWrap/>
            <w:hideMark/>
          </w:tcPr>
          <w:p w14:paraId="54AF68E7" w14:textId="77777777" w:rsidR="00AB52F4" w:rsidRPr="000C7C52" w:rsidRDefault="00AB52F4" w:rsidP="000E01DF">
            <w:pPr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76,856</w:t>
            </w:r>
          </w:p>
        </w:tc>
      </w:tr>
      <w:tr w:rsidR="000C7C52" w:rsidRPr="000C7C52" w14:paraId="1C252E5C" w14:textId="77777777" w:rsidTr="000C7C52">
        <w:trPr>
          <w:trHeight w:val="320"/>
        </w:trPr>
        <w:tc>
          <w:tcPr>
            <w:tcW w:w="2405" w:type="dxa"/>
            <w:hideMark/>
          </w:tcPr>
          <w:p w14:paraId="1CFA427F" w14:textId="050708BA" w:rsidR="00AB52F4" w:rsidRPr="000C7C52" w:rsidRDefault="00EF0FE2" w:rsidP="000E01DF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_tradnl"/>
              </w:rPr>
              <w:t xml:space="preserve">45 to </w:t>
            </w:r>
            <w:r w:rsidR="00AB52F4"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49</w:t>
            </w:r>
          </w:p>
        </w:tc>
        <w:tc>
          <w:tcPr>
            <w:tcW w:w="1268" w:type="dxa"/>
            <w:noWrap/>
            <w:hideMark/>
          </w:tcPr>
          <w:p w14:paraId="47D5BA42" w14:textId="77777777" w:rsidR="00AB52F4" w:rsidRPr="000C7C52" w:rsidRDefault="00AB52F4" w:rsidP="000E01DF">
            <w:pPr>
              <w:jc w:val="right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93,035</w:t>
            </w:r>
          </w:p>
        </w:tc>
        <w:tc>
          <w:tcPr>
            <w:tcW w:w="433" w:type="dxa"/>
            <w:noWrap/>
            <w:hideMark/>
          </w:tcPr>
          <w:p w14:paraId="6D5751B0" w14:textId="77777777" w:rsidR="00AB52F4" w:rsidRPr="000C7C52" w:rsidRDefault="00AB52F4" w:rsidP="000C7C52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/</w:t>
            </w:r>
          </w:p>
        </w:tc>
        <w:tc>
          <w:tcPr>
            <w:tcW w:w="1315" w:type="dxa"/>
            <w:noWrap/>
            <w:hideMark/>
          </w:tcPr>
          <w:p w14:paraId="49E5B35D" w14:textId="77777777" w:rsidR="00AB52F4" w:rsidRPr="000C7C52" w:rsidRDefault="00AB52F4" w:rsidP="000E01DF">
            <w:pPr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91,392</w:t>
            </w:r>
          </w:p>
        </w:tc>
        <w:tc>
          <w:tcPr>
            <w:tcW w:w="1237" w:type="dxa"/>
            <w:noWrap/>
            <w:hideMark/>
          </w:tcPr>
          <w:p w14:paraId="0C1EDC51" w14:textId="77777777" w:rsidR="00AB52F4" w:rsidRPr="000C7C52" w:rsidRDefault="00AB52F4" w:rsidP="000E01DF">
            <w:pPr>
              <w:jc w:val="right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89,641</w:t>
            </w:r>
          </w:p>
        </w:tc>
        <w:tc>
          <w:tcPr>
            <w:tcW w:w="425" w:type="dxa"/>
            <w:noWrap/>
            <w:hideMark/>
          </w:tcPr>
          <w:p w14:paraId="16F6C7A0" w14:textId="77777777" w:rsidR="00AB52F4" w:rsidRPr="000C7C52" w:rsidRDefault="00AB52F4" w:rsidP="000C7C52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/</w:t>
            </w:r>
          </w:p>
        </w:tc>
        <w:tc>
          <w:tcPr>
            <w:tcW w:w="1276" w:type="dxa"/>
            <w:noWrap/>
            <w:hideMark/>
          </w:tcPr>
          <w:p w14:paraId="14550172" w14:textId="77777777" w:rsidR="00AB52F4" w:rsidRPr="000C7C52" w:rsidRDefault="00AB52F4" w:rsidP="000E01DF">
            <w:pPr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74,389</w:t>
            </w:r>
          </w:p>
        </w:tc>
      </w:tr>
      <w:tr w:rsidR="000C7C52" w:rsidRPr="000C7C52" w14:paraId="02A567F9" w14:textId="77777777" w:rsidTr="000C7C52">
        <w:trPr>
          <w:trHeight w:val="320"/>
        </w:trPr>
        <w:tc>
          <w:tcPr>
            <w:tcW w:w="2405" w:type="dxa"/>
            <w:hideMark/>
          </w:tcPr>
          <w:p w14:paraId="59703EE3" w14:textId="60CC7674" w:rsidR="00AB52F4" w:rsidRPr="000C7C52" w:rsidRDefault="00EF0FE2" w:rsidP="000E01DF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_tradnl"/>
              </w:rPr>
              <w:t xml:space="preserve">50 to </w:t>
            </w:r>
            <w:r w:rsidR="00AB52F4"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54</w:t>
            </w:r>
          </w:p>
        </w:tc>
        <w:tc>
          <w:tcPr>
            <w:tcW w:w="1268" w:type="dxa"/>
            <w:noWrap/>
            <w:hideMark/>
          </w:tcPr>
          <w:p w14:paraId="42295E89" w14:textId="77777777" w:rsidR="00AB52F4" w:rsidRPr="000C7C52" w:rsidRDefault="00AB52F4" w:rsidP="000E01DF">
            <w:pPr>
              <w:jc w:val="right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93,251</w:t>
            </w:r>
          </w:p>
        </w:tc>
        <w:tc>
          <w:tcPr>
            <w:tcW w:w="433" w:type="dxa"/>
            <w:noWrap/>
            <w:hideMark/>
          </w:tcPr>
          <w:p w14:paraId="481C7FF7" w14:textId="77777777" w:rsidR="00AB52F4" w:rsidRPr="000C7C52" w:rsidRDefault="00AB52F4" w:rsidP="000C7C52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/</w:t>
            </w:r>
          </w:p>
        </w:tc>
        <w:tc>
          <w:tcPr>
            <w:tcW w:w="1315" w:type="dxa"/>
            <w:noWrap/>
            <w:hideMark/>
          </w:tcPr>
          <w:p w14:paraId="08660A8A" w14:textId="77777777" w:rsidR="00AB52F4" w:rsidRPr="000C7C52" w:rsidRDefault="00AB52F4" w:rsidP="000E01DF">
            <w:pPr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91,395</w:t>
            </w:r>
          </w:p>
        </w:tc>
        <w:tc>
          <w:tcPr>
            <w:tcW w:w="1237" w:type="dxa"/>
            <w:noWrap/>
            <w:hideMark/>
          </w:tcPr>
          <w:p w14:paraId="4DAF0183" w14:textId="77777777" w:rsidR="00AB52F4" w:rsidRPr="000C7C52" w:rsidRDefault="00AB52F4" w:rsidP="000E01DF">
            <w:pPr>
              <w:jc w:val="right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90,290</w:t>
            </w:r>
          </w:p>
        </w:tc>
        <w:tc>
          <w:tcPr>
            <w:tcW w:w="425" w:type="dxa"/>
            <w:noWrap/>
            <w:hideMark/>
          </w:tcPr>
          <w:p w14:paraId="4DD9CCF7" w14:textId="77777777" w:rsidR="00AB52F4" w:rsidRPr="000C7C52" w:rsidRDefault="00AB52F4" w:rsidP="000C7C52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/</w:t>
            </w:r>
          </w:p>
        </w:tc>
        <w:tc>
          <w:tcPr>
            <w:tcW w:w="1276" w:type="dxa"/>
            <w:noWrap/>
            <w:hideMark/>
          </w:tcPr>
          <w:p w14:paraId="3798F96C" w14:textId="77777777" w:rsidR="00AB52F4" w:rsidRPr="000C7C52" w:rsidRDefault="00AB52F4" w:rsidP="000E01DF">
            <w:pPr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69,036</w:t>
            </w:r>
          </w:p>
        </w:tc>
      </w:tr>
      <w:tr w:rsidR="000C7C52" w:rsidRPr="000C7C52" w14:paraId="1BAF844B" w14:textId="77777777" w:rsidTr="000C7C52">
        <w:trPr>
          <w:trHeight w:val="320"/>
        </w:trPr>
        <w:tc>
          <w:tcPr>
            <w:tcW w:w="2405" w:type="dxa"/>
            <w:hideMark/>
          </w:tcPr>
          <w:p w14:paraId="1E9276BA" w14:textId="4327A263" w:rsidR="00AB52F4" w:rsidRPr="000C7C52" w:rsidRDefault="00EF0FE2" w:rsidP="000E01DF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_tradnl"/>
              </w:rPr>
              <w:t xml:space="preserve">55 to </w:t>
            </w:r>
            <w:r w:rsidR="00AB52F4"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59</w:t>
            </w:r>
          </w:p>
        </w:tc>
        <w:tc>
          <w:tcPr>
            <w:tcW w:w="1268" w:type="dxa"/>
            <w:noWrap/>
            <w:hideMark/>
          </w:tcPr>
          <w:p w14:paraId="73E18B0C" w14:textId="77777777" w:rsidR="00AB52F4" w:rsidRPr="000C7C52" w:rsidRDefault="00AB52F4" w:rsidP="000E01DF">
            <w:pPr>
              <w:jc w:val="right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88,988</w:t>
            </w:r>
          </w:p>
        </w:tc>
        <w:tc>
          <w:tcPr>
            <w:tcW w:w="433" w:type="dxa"/>
            <w:noWrap/>
            <w:hideMark/>
          </w:tcPr>
          <w:p w14:paraId="2EA03529" w14:textId="77777777" w:rsidR="00AB52F4" w:rsidRPr="000C7C52" w:rsidRDefault="00AB52F4" w:rsidP="000C7C52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/</w:t>
            </w:r>
          </w:p>
        </w:tc>
        <w:tc>
          <w:tcPr>
            <w:tcW w:w="1315" w:type="dxa"/>
            <w:noWrap/>
            <w:hideMark/>
          </w:tcPr>
          <w:p w14:paraId="53242BA7" w14:textId="77777777" w:rsidR="00AB52F4" w:rsidRPr="000C7C52" w:rsidRDefault="00AB52F4" w:rsidP="000E01DF">
            <w:pPr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85,894</w:t>
            </w:r>
          </w:p>
        </w:tc>
        <w:tc>
          <w:tcPr>
            <w:tcW w:w="1237" w:type="dxa"/>
            <w:noWrap/>
            <w:hideMark/>
          </w:tcPr>
          <w:p w14:paraId="2DAB83A1" w14:textId="77777777" w:rsidR="00AB52F4" w:rsidRPr="000C7C52" w:rsidRDefault="00AB52F4" w:rsidP="000E01DF">
            <w:pPr>
              <w:jc w:val="right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87,607</w:t>
            </w:r>
          </w:p>
        </w:tc>
        <w:tc>
          <w:tcPr>
            <w:tcW w:w="425" w:type="dxa"/>
            <w:noWrap/>
            <w:hideMark/>
          </w:tcPr>
          <w:p w14:paraId="27E588CA" w14:textId="77777777" w:rsidR="00AB52F4" w:rsidRPr="000C7C52" w:rsidRDefault="00AB52F4" w:rsidP="000C7C52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/</w:t>
            </w:r>
          </w:p>
        </w:tc>
        <w:tc>
          <w:tcPr>
            <w:tcW w:w="1276" w:type="dxa"/>
            <w:noWrap/>
            <w:hideMark/>
          </w:tcPr>
          <w:p w14:paraId="2BBD63EF" w14:textId="77777777" w:rsidR="00AB52F4" w:rsidRPr="000C7C52" w:rsidRDefault="00AB52F4" w:rsidP="000E01DF">
            <w:pPr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59,781</w:t>
            </w:r>
          </w:p>
        </w:tc>
      </w:tr>
      <w:tr w:rsidR="000C7C52" w:rsidRPr="000C7C52" w14:paraId="03C0FF98" w14:textId="77777777" w:rsidTr="000C7C52">
        <w:trPr>
          <w:trHeight w:val="320"/>
        </w:trPr>
        <w:tc>
          <w:tcPr>
            <w:tcW w:w="2405" w:type="dxa"/>
            <w:hideMark/>
          </w:tcPr>
          <w:p w14:paraId="3772FB20" w14:textId="774793F8" w:rsidR="00AB52F4" w:rsidRPr="000C7C52" w:rsidRDefault="00EF0FE2" w:rsidP="000E01DF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_tradnl"/>
              </w:rPr>
              <w:t xml:space="preserve">60 to </w:t>
            </w:r>
            <w:r w:rsidR="00AB52F4"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64</w:t>
            </w:r>
          </w:p>
        </w:tc>
        <w:tc>
          <w:tcPr>
            <w:tcW w:w="1268" w:type="dxa"/>
            <w:noWrap/>
            <w:hideMark/>
          </w:tcPr>
          <w:p w14:paraId="5118D836" w14:textId="77777777" w:rsidR="00AB52F4" w:rsidRPr="000C7C52" w:rsidRDefault="00AB52F4" w:rsidP="000E01DF">
            <w:pPr>
              <w:jc w:val="right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75,073</w:t>
            </w:r>
          </w:p>
        </w:tc>
        <w:tc>
          <w:tcPr>
            <w:tcW w:w="433" w:type="dxa"/>
            <w:noWrap/>
            <w:hideMark/>
          </w:tcPr>
          <w:p w14:paraId="412B6470" w14:textId="77777777" w:rsidR="00AB52F4" w:rsidRPr="000C7C52" w:rsidRDefault="00AB52F4" w:rsidP="000C7C52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/</w:t>
            </w:r>
          </w:p>
        </w:tc>
        <w:tc>
          <w:tcPr>
            <w:tcW w:w="1315" w:type="dxa"/>
            <w:noWrap/>
            <w:hideMark/>
          </w:tcPr>
          <w:p w14:paraId="38B8E7D7" w14:textId="77777777" w:rsidR="00AB52F4" w:rsidRPr="000C7C52" w:rsidRDefault="00AB52F4" w:rsidP="000E01DF">
            <w:pPr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72,029</w:t>
            </w:r>
          </w:p>
        </w:tc>
        <w:tc>
          <w:tcPr>
            <w:tcW w:w="1237" w:type="dxa"/>
            <w:noWrap/>
            <w:hideMark/>
          </w:tcPr>
          <w:p w14:paraId="28A30410" w14:textId="77777777" w:rsidR="00AB52F4" w:rsidRPr="000C7C52" w:rsidRDefault="00AB52F4" w:rsidP="000E01DF">
            <w:pPr>
              <w:jc w:val="right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74,219</w:t>
            </w:r>
          </w:p>
        </w:tc>
        <w:tc>
          <w:tcPr>
            <w:tcW w:w="425" w:type="dxa"/>
            <w:noWrap/>
            <w:hideMark/>
          </w:tcPr>
          <w:p w14:paraId="10DFB54E" w14:textId="77777777" w:rsidR="00AB52F4" w:rsidRPr="000C7C52" w:rsidRDefault="00AB52F4" w:rsidP="000C7C52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/</w:t>
            </w:r>
          </w:p>
        </w:tc>
        <w:tc>
          <w:tcPr>
            <w:tcW w:w="1276" w:type="dxa"/>
            <w:noWrap/>
            <w:hideMark/>
          </w:tcPr>
          <w:p w14:paraId="713B1C7E" w14:textId="77777777" w:rsidR="00AB52F4" w:rsidRPr="000C7C52" w:rsidRDefault="00AB52F4" w:rsidP="000E01DF">
            <w:pPr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40,173</w:t>
            </w:r>
          </w:p>
        </w:tc>
      </w:tr>
      <w:tr w:rsidR="000C7C52" w:rsidRPr="000C7C52" w14:paraId="558CD264" w14:textId="77777777" w:rsidTr="000C7C52">
        <w:trPr>
          <w:trHeight w:val="344"/>
        </w:trPr>
        <w:tc>
          <w:tcPr>
            <w:tcW w:w="2405" w:type="dxa"/>
            <w:hideMark/>
          </w:tcPr>
          <w:p w14:paraId="1E1A1A66" w14:textId="53A97A4D" w:rsidR="00AB52F4" w:rsidRPr="000C7C52" w:rsidRDefault="00EF0FE2" w:rsidP="000E01DF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_tradnl"/>
              </w:rPr>
              <w:t xml:space="preserve">65 to </w:t>
            </w:r>
            <w:r w:rsidR="00AB52F4"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69</w:t>
            </w:r>
          </w:p>
        </w:tc>
        <w:tc>
          <w:tcPr>
            <w:tcW w:w="1268" w:type="dxa"/>
            <w:noWrap/>
            <w:hideMark/>
          </w:tcPr>
          <w:p w14:paraId="6A738D06" w14:textId="77777777" w:rsidR="00AB52F4" w:rsidRPr="000C7C52" w:rsidRDefault="00AB52F4" w:rsidP="000E01DF">
            <w:pPr>
              <w:jc w:val="right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66,403</w:t>
            </w:r>
          </w:p>
        </w:tc>
        <w:tc>
          <w:tcPr>
            <w:tcW w:w="433" w:type="dxa"/>
            <w:noWrap/>
            <w:hideMark/>
          </w:tcPr>
          <w:p w14:paraId="6DF61471" w14:textId="77777777" w:rsidR="00AB52F4" w:rsidRPr="000C7C52" w:rsidRDefault="00AB52F4" w:rsidP="000C7C52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/</w:t>
            </w:r>
          </w:p>
        </w:tc>
        <w:tc>
          <w:tcPr>
            <w:tcW w:w="1315" w:type="dxa"/>
            <w:noWrap/>
            <w:hideMark/>
          </w:tcPr>
          <w:p w14:paraId="147B1728" w14:textId="77777777" w:rsidR="00AB52F4" w:rsidRPr="000C7C52" w:rsidRDefault="00AB52F4" w:rsidP="000E01DF">
            <w:pPr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67,268</w:t>
            </w:r>
          </w:p>
        </w:tc>
        <w:tc>
          <w:tcPr>
            <w:tcW w:w="1237" w:type="dxa"/>
            <w:noWrap/>
            <w:hideMark/>
          </w:tcPr>
          <w:p w14:paraId="513426C8" w14:textId="77777777" w:rsidR="00AB52F4" w:rsidRPr="000C7C52" w:rsidRDefault="00AB52F4" w:rsidP="000E01DF">
            <w:pPr>
              <w:jc w:val="right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63,824</w:t>
            </w:r>
          </w:p>
        </w:tc>
        <w:tc>
          <w:tcPr>
            <w:tcW w:w="425" w:type="dxa"/>
            <w:noWrap/>
            <w:hideMark/>
          </w:tcPr>
          <w:p w14:paraId="58C0AAE9" w14:textId="77777777" w:rsidR="00AB52F4" w:rsidRPr="000C7C52" w:rsidRDefault="00AB52F4" w:rsidP="000C7C52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/</w:t>
            </w:r>
          </w:p>
        </w:tc>
        <w:tc>
          <w:tcPr>
            <w:tcW w:w="1276" w:type="dxa"/>
            <w:noWrap/>
            <w:hideMark/>
          </w:tcPr>
          <w:p w14:paraId="726987D4" w14:textId="77777777" w:rsidR="00AB52F4" w:rsidRPr="000C7C52" w:rsidRDefault="00AB52F4" w:rsidP="000E01DF">
            <w:pPr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26,068</w:t>
            </w:r>
          </w:p>
        </w:tc>
      </w:tr>
      <w:tr w:rsidR="000C7C52" w:rsidRPr="000C7C52" w14:paraId="794CBF85" w14:textId="77777777" w:rsidTr="000C7C52">
        <w:trPr>
          <w:trHeight w:val="320"/>
        </w:trPr>
        <w:tc>
          <w:tcPr>
            <w:tcW w:w="2405" w:type="dxa"/>
            <w:hideMark/>
          </w:tcPr>
          <w:p w14:paraId="16702245" w14:textId="70BF89C3" w:rsidR="00AB52F4" w:rsidRPr="000C7C52" w:rsidRDefault="00EF0FE2" w:rsidP="000E01DF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_tradnl"/>
              </w:rPr>
              <w:t xml:space="preserve">70 to </w:t>
            </w:r>
            <w:r w:rsidR="00AB52F4"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74</w:t>
            </w:r>
          </w:p>
        </w:tc>
        <w:tc>
          <w:tcPr>
            <w:tcW w:w="1268" w:type="dxa"/>
            <w:noWrap/>
            <w:hideMark/>
          </w:tcPr>
          <w:p w14:paraId="66DF5FAB" w14:textId="77777777" w:rsidR="00AB52F4" w:rsidRPr="000C7C52" w:rsidRDefault="00AB52F4" w:rsidP="000E01DF">
            <w:pPr>
              <w:jc w:val="right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58,076</w:t>
            </w:r>
          </w:p>
        </w:tc>
        <w:tc>
          <w:tcPr>
            <w:tcW w:w="433" w:type="dxa"/>
            <w:noWrap/>
            <w:hideMark/>
          </w:tcPr>
          <w:p w14:paraId="22662294" w14:textId="77777777" w:rsidR="00AB52F4" w:rsidRPr="000C7C52" w:rsidRDefault="00AB52F4" w:rsidP="000C7C52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/</w:t>
            </w:r>
          </w:p>
        </w:tc>
        <w:tc>
          <w:tcPr>
            <w:tcW w:w="1315" w:type="dxa"/>
            <w:noWrap/>
            <w:hideMark/>
          </w:tcPr>
          <w:p w14:paraId="43493A1E" w14:textId="77777777" w:rsidR="00AB52F4" w:rsidRPr="000C7C52" w:rsidRDefault="00AB52F4" w:rsidP="000E01DF">
            <w:pPr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63,396</w:t>
            </w:r>
          </w:p>
        </w:tc>
        <w:tc>
          <w:tcPr>
            <w:tcW w:w="1237" w:type="dxa"/>
            <w:noWrap/>
            <w:hideMark/>
          </w:tcPr>
          <w:p w14:paraId="6B476D22" w14:textId="77777777" w:rsidR="00AB52F4" w:rsidRPr="000C7C52" w:rsidRDefault="00AB52F4" w:rsidP="000E01DF">
            <w:pPr>
              <w:jc w:val="right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52,595</w:t>
            </w:r>
          </w:p>
        </w:tc>
        <w:tc>
          <w:tcPr>
            <w:tcW w:w="425" w:type="dxa"/>
            <w:noWrap/>
            <w:hideMark/>
          </w:tcPr>
          <w:p w14:paraId="2E32A232" w14:textId="77777777" w:rsidR="00AB52F4" w:rsidRPr="000C7C52" w:rsidRDefault="00AB52F4" w:rsidP="000C7C52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/</w:t>
            </w:r>
          </w:p>
        </w:tc>
        <w:tc>
          <w:tcPr>
            <w:tcW w:w="1276" w:type="dxa"/>
            <w:noWrap/>
            <w:hideMark/>
          </w:tcPr>
          <w:p w14:paraId="678520EB" w14:textId="77777777" w:rsidR="00AB52F4" w:rsidRPr="000C7C52" w:rsidRDefault="00AB52F4" w:rsidP="000E01DF">
            <w:pPr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13,755</w:t>
            </w:r>
          </w:p>
        </w:tc>
      </w:tr>
      <w:tr w:rsidR="000C7C52" w:rsidRPr="000C7C52" w14:paraId="3AF5FAED" w14:textId="77777777" w:rsidTr="000C7C52">
        <w:trPr>
          <w:trHeight w:val="320"/>
        </w:trPr>
        <w:tc>
          <w:tcPr>
            <w:tcW w:w="2405" w:type="dxa"/>
            <w:hideMark/>
          </w:tcPr>
          <w:p w14:paraId="105C3D97" w14:textId="22CC1550" w:rsidR="00AB52F4" w:rsidRPr="000C7C52" w:rsidRDefault="00EF0FE2" w:rsidP="000E01DF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_tradnl"/>
              </w:rPr>
              <w:t xml:space="preserve">75 to </w:t>
            </w:r>
            <w:r w:rsidR="00AB52F4"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79</w:t>
            </w:r>
          </w:p>
        </w:tc>
        <w:tc>
          <w:tcPr>
            <w:tcW w:w="1268" w:type="dxa"/>
            <w:noWrap/>
            <w:hideMark/>
          </w:tcPr>
          <w:p w14:paraId="3DB38F77" w14:textId="77777777" w:rsidR="00AB52F4" w:rsidRPr="000C7C52" w:rsidRDefault="00AB52F4" w:rsidP="000E01DF">
            <w:pPr>
              <w:jc w:val="right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43,540</w:t>
            </w:r>
          </w:p>
        </w:tc>
        <w:tc>
          <w:tcPr>
            <w:tcW w:w="433" w:type="dxa"/>
            <w:noWrap/>
            <w:hideMark/>
          </w:tcPr>
          <w:p w14:paraId="2C939841" w14:textId="77777777" w:rsidR="00AB52F4" w:rsidRPr="000C7C52" w:rsidRDefault="00AB52F4" w:rsidP="000C7C52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/</w:t>
            </w:r>
          </w:p>
        </w:tc>
        <w:tc>
          <w:tcPr>
            <w:tcW w:w="1315" w:type="dxa"/>
            <w:noWrap/>
            <w:hideMark/>
          </w:tcPr>
          <w:p w14:paraId="3544CF27" w14:textId="77777777" w:rsidR="00AB52F4" w:rsidRPr="000C7C52" w:rsidRDefault="00AB52F4" w:rsidP="000E01DF">
            <w:pPr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53,807</w:t>
            </w:r>
          </w:p>
        </w:tc>
        <w:tc>
          <w:tcPr>
            <w:tcW w:w="1237" w:type="dxa"/>
            <w:noWrap/>
            <w:hideMark/>
          </w:tcPr>
          <w:p w14:paraId="2BCBE755" w14:textId="77777777" w:rsidR="00AB52F4" w:rsidRPr="000C7C52" w:rsidRDefault="00AB52F4" w:rsidP="000E01DF">
            <w:pPr>
              <w:jc w:val="right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34,852</w:t>
            </w:r>
          </w:p>
        </w:tc>
        <w:tc>
          <w:tcPr>
            <w:tcW w:w="425" w:type="dxa"/>
            <w:noWrap/>
            <w:hideMark/>
          </w:tcPr>
          <w:p w14:paraId="48766B64" w14:textId="77777777" w:rsidR="00AB52F4" w:rsidRPr="000C7C52" w:rsidRDefault="00AB52F4" w:rsidP="000C7C52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/</w:t>
            </w:r>
          </w:p>
        </w:tc>
        <w:tc>
          <w:tcPr>
            <w:tcW w:w="1276" w:type="dxa"/>
            <w:noWrap/>
            <w:hideMark/>
          </w:tcPr>
          <w:p w14:paraId="0202A80F" w14:textId="77777777" w:rsidR="00AB52F4" w:rsidRPr="000C7C52" w:rsidRDefault="00AB52F4" w:rsidP="000E01DF">
            <w:pPr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5,277</w:t>
            </w:r>
          </w:p>
        </w:tc>
      </w:tr>
      <w:tr w:rsidR="000C7C52" w:rsidRPr="000C7C52" w14:paraId="17BCFAF9" w14:textId="77777777" w:rsidTr="000C7C52">
        <w:trPr>
          <w:trHeight w:val="320"/>
        </w:trPr>
        <w:tc>
          <w:tcPr>
            <w:tcW w:w="2405" w:type="dxa"/>
            <w:hideMark/>
          </w:tcPr>
          <w:p w14:paraId="09A827C7" w14:textId="089D1538" w:rsidR="00AB52F4" w:rsidRPr="000C7C52" w:rsidRDefault="00EF0FE2" w:rsidP="000E01DF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_tradnl"/>
              </w:rPr>
              <w:t xml:space="preserve">80 to </w:t>
            </w:r>
            <w:r w:rsidR="00AB52F4"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84</w:t>
            </w:r>
          </w:p>
        </w:tc>
        <w:tc>
          <w:tcPr>
            <w:tcW w:w="1268" w:type="dxa"/>
            <w:noWrap/>
            <w:hideMark/>
          </w:tcPr>
          <w:p w14:paraId="130AA0F6" w14:textId="77777777" w:rsidR="00AB52F4" w:rsidRPr="000C7C52" w:rsidRDefault="00AB52F4" w:rsidP="000E01DF">
            <w:pPr>
              <w:jc w:val="right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44,319</w:t>
            </w:r>
          </w:p>
        </w:tc>
        <w:tc>
          <w:tcPr>
            <w:tcW w:w="433" w:type="dxa"/>
            <w:noWrap/>
            <w:hideMark/>
          </w:tcPr>
          <w:p w14:paraId="19CDC287" w14:textId="77777777" w:rsidR="00AB52F4" w:rsidRPr="000C7C52" w:rsidRDefault="00AB52F4" w:rsidP="000C7C52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/</w:t>
            </w:r>
          </w:p>
        </w:tc>
        <w:tc>
          <w:tcPr>
            <w:tcW w:w="1315" w:type="dxa"/>
            <w:noWrap/>
            <w:hideMark/>
          </w:tcPr>
          <w:p w14:paraId="05AC81A0" w14:textId="77777777" w:rsidR="00AB52F4" w:rsidRPr="000C7C52" w:rsidRDefault="00AB52F4" w:rsidP="000E01DF">
            <w:pPr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62,772</w:t>
            </w:r>
          </w:p>
        </w:tc>
        <w:tc>
          <w:tcPr>
            <w:tcW w:w="1237" w:type="dxa"/>
            <w:noWrap/>
            <w:hideMark/>
          </w:tcPr>
          <w:p w14:paraId="45F57CAA" w14:textId="77777777" w:rsidR="00AB52F4" w:rsidRPr="000C7C52" w:rsidRDefault="00AB52F4" w:rsidP="000E01DF">
            <w:pPr>
              <w:jc w:val="right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28,194</w:t>
            </w:r>
          </w:p>
        </w:tc>
        <w:tc>
          <w:tcPr>
            <w:tcW w:w="425" w:type="dxa"/>
            <w:noWrap/>
            <w:hideMark/>
          </w:tcPr>
          <w:p w14:paraId="75BC5FAB" w14:textId="77777777" w:rsidR="00AB52F4" w:rsidRPr="000C7C52" w:rsidRDefault="00AB52F4" w:rsidP="000C7C52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/</w:t>
            </w:r>
          </w:p>
        </w:tc>
        <w:tc>
          <w:tcPr>
            <w:tcW w:w="1276" w:type="dxa"/>
            <w:noWrap/>
            <w:hideMark/>
          </w:tcPr>
          <w:p w14:paraId="56AF2220" w14:textId="77777777" w:rsidR="00AB52F4" w:rsidRPr="000C7C52" w:rsidRDefault="00AB52F4" w:rsidP="000E01DF">
            <w:pPr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2,055</w:t>
            </w:r>
          </w:p>
        </w:tc>
      </w:tr>
      <w:tr w:rsidR="000C7C52" w:rsidRPr="000C7C52" w14:paraId="570CFA65" w14:textId="77777777" w:rsidTr="000C7C52">
        <w:trPr>
          <w:trHeight w:val="320"/>
        </w:trPr>
        <w:tc>
          <w:tcPr>
            <w:tcW w:w="2405" w:type="dxa"/>
            <w:hideMark/>
          </w:tcPr>
          <w:p w14:paraId="47F4D1A9" w14:textId="0E4D6066" w:rsidR="00AB52F4" w:rsidRPr="000C7C52" w:rsidRDefault="00EF0FE2" w:rsidP="000E01DF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_tradnl"/>
              </w:rPr>
              <w:t xml:space="preserve">85 to </w:t>
            </w:r>
            <w:r w:rsidR="00AB52F4"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89</w:t>
            </w:r>
          </w:p>
        </w:tc>
        <w:tc>
          <w:tcPr>
            <w:tcW w:w="1268" w:type="dxa"/>
            <w:noWrap/>
            <w:hideMark/>
          </w:tcPr>
          <w:p w14:paraId="161C2ADF" w14:textId="77777777" w:rsidR="00AB52F4" w:rsidRPr="000C7C52" w:rsidRDefault="00AB52F4" w:rsidP="000E01DF">
            <w:pPr>
              <w:jc w:val="right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28,618</w:t>
            </w:r>
          </w:p>
        </w:tc>
        <w:tc>
          <w:tcPr>
            <w:tcW w:w="433" w:type="dxa"/>
            <w:noWrap/>
            <w:hideMark/>
          </w:tcPr>
          <w:p w14:paraId="51A564C2" w14:textId="77777777" w:rsidR="00AB52F4" w:rsidRPr="000C7C52" w:rsidRDefault="00AB52F4" w:rsidP="000C7C52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/</w:t>
            </w:r>
          </w:p>
        </w:tc>
        <w:tc>
          <w:tcPr>
            <w:tcW w:w="1315" w:type="dxa"/>
            <w:noWrap/>
            <w:hideMark/>
          </w:tcPr>
          <w:p w14:paraId="511745B6" w14:textId="77777777" w:rsidR="00AB52F4" w:rsidRPr="000C7C52" w:rsidRDefault="00AB52F4" w:rsidP="000E01DF">
            <w:pPr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47,555</w:t>
            </w:r>
          </w:p>
        </w:tc>
        <w:tc>
          <w:tcPr>
            <w:tcW w:w="1237" w:type="dxa"/>
            <w:noWrap/>
            <w:hideMark/>
          </w:tcPr>
          <w:p w14:paraId="04DA2BCA" w14:textId="77777777" w:rsidR="00AB52F4" w:rsidRPr="000C7C52" w:rsidRDefault="00AB52F4" w:rsidP="000E01DF">
            <w:pPr>
              <w:jc w:val="right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14,133</w:t>
            </w:r>
          </w:p>
        </w:tc>
        <w:tc>
          <w:tcPr>
            <w:tcW w:w="425" w:type="dxa"/>
            <w:noWrap/>
            <w:hideMark/>
          </w:tcPr>
          <w:p w14:paraId="40CEA199" w14:textId="77777777" w:rsidR="00AB52F4" w:rsidRPr="000C7C52" w:rsidRDefault="00AB52F4" w:rsidP="000C7C52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/</w:t>
            </w:r>
          </w:p>
        </w:tc>
        <w:tc>
          <w:tcPr>
            <w:tcW w:w="1276" w:type="dxa"/>
            <w:noWrap/>
            <w:hideMark/>
          </w:tcPr>
          <w:p w14:paraId="521A53C8" w14:textId="77777777" w:rsidR="00AB52F4" w:rsidRPr="000C7C52" w:rsidRDefault="00AB52F4" w:rsidP="000E01DF">
            <w:pPr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484</w:t>
            </w:r>
          </w:p>
        </w:tc>
      </w:tr>
      <w:tr w:rsidR="000C7C52" w:rsidRPr="000C7C52" w14:paraId="6584EB12" w14:textId="77777777" w:rsidTr="00730FA1">
        <w:trPr>
          <w:trHeight w:val="320"/>
        </w:trPr>
        <w:tc>
          <w:tcPr>
            <w:tcW w:w="2405" w:type="dxa"/>
            <w:tcBorders>
              <w:bottom w:val="single" w:sz="18" w:space="0" w:color="000000"/>
            </w:tcBorders>
            <w:noWrap/>
            <w:hideMark/>
          </w:tcPr>
          <w:p w14:paraId="27EECD42" w14:textId="61FBEF24" w:rsidR="00AB52F4" w:rsidRPr="000C7C52" w:rsidRDefault="00AB52F4" w:rsidP="000E01DF">
            <w:pPr>
              <w:jc w:val="center"/>
              <w:rPr>
                <w:rFonts w:ascii="Arial" w:eastAsia="Times New Roman" w:hAnsi="Arial" w:cs="Arial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lang w:val="en-US" w:eastAsia="es-ES_tradnl"/>
              </w:rPr>
              <w:t xml:space="preserve">90 </w:t>
            </w:r>
            <w:r w:rsidR="00EF0FE2">
              <w:rPr>
                <w:rFonts w:ascii="Arial" w:eastAsia="Times New Roman" w:hAnsi="Arial" w:cs="Arial"/>
                <w:lang w:val="en-US" w:eastAsia="es-ES_tradnl"/>
              </w:rPr>
              <w:t>or more</w:t>
            </w:r>
          </w:p>
        </w:tc>
        <w:tc>
          <w:tcPr>
            <w:tcW w:w="1268" w:type="dxa"/>
            <w:tcBorders>
              <w:bottom w:val="single" w:sz="18" w:space="0" w:color="000000"/>
            </w:tcBorders>
            <w:noWrap/>
            <w:hideMark/>
          </w:tcPr>
          <w:p w14:paraId="0F452B48" w14:textId="77777777" w:rsidR="00AB52F4" w:rsidRPr="000C7C52" w:rsidRDefault="00AB52F4" w:rsidP="000E01DF">
            <w:pPr>
              <w:jc w:val="right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14,119</w:t>
            </w:r>
          </w:p>
        </w:tc>
        <w:tc>
          <w:tcPr>
            <w:tcW w:w="433" w:type="dxa"/>
            <w:tcBorders>
              <w:bottom w:val="single" w:sz="18" w:space="0" w:color="000000"/>
            </w:tcBorders>
            <w:noWrap/>
            <w:hideMark/>
          </w:tcPr>
          <w:p w14:paraId="6B9A1583" w14:textId="77777777" w:rsidR="00AB52F4" w:rsidRPr="000C7C52" w:rsidRDefault="00AB52F4" w:rsidP="000C7C52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/</w:t>
            </w:r>
          </w:p>
        </w:tc>
        <w:tc>
          <w:tcPr>
            <w:tcW w:w="1315" w:type="dxa"/>
            <w:tcBorders>
              <w:bottom w:val="single" w:sz="18" w:space="0" w:color="000000"/>
            </w:tcBorders>
            <w:noWrap/>
            <w:hideMark/>
          </w:tcPr>
          <w:p w14:paraId="113830D0" w14:textId="77777777" w:rsidR="00AB52F4" w:rsidRPr="000C7C52" w:rsidRDefault="00AB52F4" w:rsidP="000E01DF">
            <w:pPr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31,809</w:t>
            </w:r>
          </w:p>
        </w:tc>
        <w:tc>
          <w:tcPr>
            <w:tcW w:w="1237" w:type="dxa"/>
            <w:tcBorders>
              <w:bottom w:val="single" w:sz="18" w:space="0" w:color="000000"/>
            </w:tcBorders>
            <w:noWrap/>
            <w:hideMark/>
          </w:tcPr>
          <w:p w14:paraId="33B55688" w14:textId="77777777" w:rsidR="00AB52F4" w:rsidRPr="000C7C52" w:rsidRDefault="00AB52F4" w:rsidP="000E01DF">
            <w:pPr>
              <w:jc w:val="right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5,669</w:t>
            </w:r>
          </w:p>
        </w:tc>
        <w:tc>
          <w:tcPr>
            <w:tcW w:w="425" w:type="dxa"/>
            <w:tcBorders>
              <w:bottom w:val="single" w:sz="18" w:space="0" w:color="000000"/>
            </w:tcBorders>
            <w:noWrap/>
            <w:hideMark/>
          </w:tcPr>
          <w:p w14:paraId="4EC5775F" w14:textId="77777777" w:rsidR="00AB52F4" w:rsidRPr="000C7C52" w:rsidRDefault="00AB52F4" w:rsidP="000C7C52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/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noWrap/>
            <w:hideMark/>
          </w:tcPr>
          <w:p w14:paraId="08815ACC" w14:textId="77777777" w:rsidR="00AB52F4" w:rsidRPr="000C7C52" w:rsidRDefault="00AB52F4" w:rsidP="000E01DF">
            <w:pPr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0C7C52">
              <w:rPr>
                <w:rFonts w:ascii="Arial" w:eastAsia="Times New Roman" w:hAnsi="Arial" w:cs="Arial"/>
                <w:color w:val="000000"/>
                <w:lang w:val="en-US" w:eastAsia="es-ES_tradnl"/>
              </w:rPr>
              <w:t>50</w:t>
            </w:r>
          </w:p>
        </w:tc>
      </w:tr>
    </w:tbl>
    <w:p w14:paraId="40B39DCD" w14:textId="1D7546C3" w:rsidR="00AB52F4" w:rsidRPr="00E1501D" w:rsidRDefault="006E1AE3">
      <w:pPr>
        <w:rPr>
          <w:sz w:val="22"/>
          <w:szCs w:val="22"/>
          <w:lang w:val="en-US"/>
        </w:rPr>
      </w:pPr>
      <w:r w:rsidRPr="00E1501D">
        <w:rPr>
          <w:sz w:val="22"/>
          <w:szCs w:val="22"/>
          <w:vertAlign w:val="superscript"/>
          <w:lang w:val="en-US"/>
        </w:rPr>
        <w:t>£</w:t>
      </w:r>
      <w:r w:rsidRPr="00E1501D">
        <w:rPr>
          <w:sz w:val="22"/>
          <w:szCs w:val="22"/>
          <w:lang w:val="en-US"/>
        </w:rPr>
        <w:t xml:space="preserve">Source: CONCYLIA database. </w:t>
      </w:r>
      <w:r w:rsidRPr="00E1501D">
        <w:rPr>
          <w:sz w:val="22"/>
          <w:szCs w:val="22"/>
          <w:vertAlign w:val="superscript"/>
          <w:lang w:val="en-US"/>
        </w:rPr>
        <w:t>$</w:t>
      </w:r>
      <w:r w:rsidRPr="00E1501D">
        <w:rPr>
          <w:sz w:val="22"/>
          <w:szCs w:val="22"/>
          <w:lang w:val="en-US"/>
        </w:rPr>
        <w:t xml:space="preserve">Source: </w:t>
      </w:r>
      <w:r w:rsidRPr="00E1501D">
        <w:rPr>
          <w:sz w:val="22"/>
          <w:szCs w:val="22"/>
          <w:lang w:val="en-US"/>
        </w:rPr>
        <w:t>the Castile and León drivers’ license census</w:t>
      </w:r>
      <w:r w:rsidRPr="00E1501D">
        <w:rPr>
          <w:sz w:val="22"/>
          <w:szCs w:val="22"/>
          <w:lang w:val="en-US"/>
        </w:rPr>
        <w:t>.</w:t>
      </w:r>
    </w:p>
    <w:sectPr w:rsidR="00AB52F4" w:rsidRPr="00E1501D" w:rsidSect="002D127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63D0"/>
    <w:rsid w:val="000C7C52"/>
    <w:rsid w:val="001664DE"/>
    <w:rsid w:val="002C29BF"/>
    <w:rsid w:val="002D1272"/>
    <w:rsid w:val="005E137E"/>
    <w:rsid w:val="006C63D0"/>
    <w:rsid w:val="006E1AE3"/>
    <w:rsid w:val="00730FA1"/>
    <w:rsid w:val="00742C67"/>
    <w:rsid w:val="007A2CD4"/>
    <w:rsid w:val="00844F48"/>
    <w:rsid w:val="00AB52F4"/>
    <w:rsid w:val="00C22A32"/>
    <w:rsid w:val="00E1501D"/>
    <w:rsid w:val="00EF0FE2"/>
    <w:rsid w:val="00FE1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5FDDD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hell">
    <w:name w:val="Grid Table Light"/>
    <w:basedOn w:val="NormaleTabelle"/>
    <w:uiPriority w:val="40"/>
    <w:rsid w:val="00C22A3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403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Francisco HERRERA GOMEZ</cp:lastModifiedBy>
  <cp:revision>12</cp:revision>
  <dcterms:created xsi:type="dcterms:W3CDTF">2018-03-27T08:37:00Z</dcterms:created>
  <dcterms:modified xsi:type="dcterms:W3CDTF">2018-03-27T08:58:00Z</dcterms:modified>
</cp:coreProperties>
</file>